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3CEF1" w14:textId="77777777" w:rsidR="00F720C8" w:rsidRDefault="00F720C8" w:rsidP="00F720C8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Supplementary Material S1</w:t>
      </w:r>
    </w:p>
    <w:p w14:paraId="2B76F09C" w14:textId="77777777" w:rsidR="00F720C8" w:rsidRDefault="00F720C8" w:rsidP="00F720C8">
      <w:pPr>
        <w:pStyle w:val="Heading4"/>
      </w:pPr>
      <w:r>
        <w:t>Family F18</w:t>
      </w:r>
    </w:p>
    <w:p w14:paraId="0CF94A4C" w14:textId="77777777" w:rsidR="00F720C8" w:rsidRDefault="00F720C8" w:rsidP="00F720C8">
      <w:pPr>
        <w:pStyle w:val="Heading4"/>
      </w:pPr>
      <w:r>
        <w:t>Family F18 contains two intron paralogues presently only identified in algae of the Zygnematophyceae (</w:t>
      </w:r>
      <w:hyperlink w:anchor="_Figure_3_–" w:history="1">
        <w:r w:rsidRPr="006F5B63">
          <w:rPr>
            <w:rStyle w:val="Hyperlink"/>
          </w:rPr>
          <w:t>Fig. 4</w:t>
        </w:r>
      </w:hyperlink>
      <w:r>
        <w:t xml:space="preserve">): nad5i537g2 is present exclusively in </w:t>
      </w:r>
      <w:r w:rsidRPr="0093292A">
        <w:t>Zygnema</w:t>
      </w:r>
      <w:r>
        <w:t xml:space="preserve"> circumcarinatum and nad7i777g2 is present in </w:t>
      </w:r>
      <w:r w:rsidRPr="006B7A8E">
        <w:t>Z</w:t>
      </w:r>
      <w:r>
        <w:t xml:space="preserve">. circumcarinatum and in </w:t>
      </w:r>
      <w:r w:rsidRPr="006B7A8E">
        <w:t>Closterium</w:t>
      </w:r>
      <w:r>
        <w:t xml:space="preserve"> baillyanum, of which only the latter homologue is equipped with an intron-borne maturase </w:t>
      </w:r>
      <w:proofErr w:type="spellStart"/>
      <w:r>
        <w:t>ORF.Family</w:t>
      </w:r>
      <w:proofErr w:type="spellEnd"/>
      <w:r>
        <w:t xml:space="preserve"> F20</w:t>
      </w:r>
    </w:p>
    <w:p w14:paraId="52A3ECDF" w14:textId="77777777" w:rsidR="00F720C8" w:rsidRPr="00454246" w:rsidRDefault="00F720C8" w:rsidP="00F720C8">
      <w:pPr>
        <w:spacing w:line="480" w:lineRule="auto"/>
        <w:jc w:val="both"/>
      </w:pPr>
      <w:r>
        <w:t xml:space="preserve">Intron family F20 comprises two intron paralogues so far exclusively identified in the mitogenome of the alga </w:t>
      </w:r>
      <w:r w:rsidRPr="00727165">
        <w:rPr>
          <w:i/>
          <w:iCs/>
        </w:rPr>
        <w:t>Closterium</w:t>
      </w:r>
      <w:r>
        <w:rPr>
          <w:i/>
          <w:iCs/>
        </w:rPr>
        <w:t xml:space="preserve"> baillyanum</w:t>
      </w:r>
      <w:r w:rsidRPr="00727165">
        <w:rPr>
          <w:i/>
          <w:iCs/>
        </w:rPr>
        <w:t xml:space="preserve"> </w:t>
      </w:r>
      <w:r>
        <w:t>of the Zygnematophyceae: cox3i641g2 and nad9i275g2 (</w:t>
      </w:r>
      <w:hyperlink w:anchor="_Figure_3_–" w:history="1">
        <w:r w:rsidRPr="006F5B63">
          <w:rPr>
            <w:rStyle w:val="Hyperlink"/>
          </w:rPr>
          <w:t>Fig. 4</w:t>
        </w:r>
      </w:hyperlink>
      <w:r>
        <w:t>). Neither of the two intron paralogues carries a maturase reading frame.</w:t>
      </w:r>
    </w:p>
    <w:p w14:paraId="75C307BE" w14:textId="77777777" w:rsidR="00F720C8" w:rsidRDefault="00F720C8" w:rsidP="00F720C8">
      <w:pPr>
        <w:pStyle w:val="Heading4"/>
      </w:pPr>
      <w:r>
        <w:t>Family F21</w:t>
      </w:r>
    </w:p>
    <w:p w14:paraId="560CF0F8" w14:textId="77777777" w:rsidR="00F720C8" w:rsidRPr="00B86557" w:rsidRDefault="00F720C8" w:rsidP="00F720C8">
      <w:pPr>
        <w:spacing w:line="480" w:lineRule="auto"/>
        <w:jc w:val="both"/>
      </w:pPr>
      <w:r>
        <w:t xml:space="preserve">Intron family F21 contains introns presently only found in </w:t>
      </w:r>
      <w:r w:rsidRPr="006A61AD">
        <w:rPr>
          <w:i/>
          <w:iCs/>
        </w:rPr>
        <w:t>Coleochaete</w:t>
      </w:r>
      <w:r w:rsidRPr="00C43761">
        <w:rPr>
          <w:i/>
          <w:iCs/>
        </w:rPr>
        <w:t xml:space="preserve"> </w:t>
      </w:r>
      <w:r w:rsidRPr="00BA35D3">
        <w:rPr>
          <w:i/>
          <w:iCs/>
        </w:rPr>
        <w:t>scutata</w:t>
      </w:r>
      <w:r>
        <w:rPr>
          <w:i/>
          <w:iCs/>
        </w:rPr>
        <w:t>:</w:t>
      </w:r>
      <w:r>
        <w:t xml:space="preserve"> atp1i66g2, nad5i1725g2, rrnSi435g2 and trnH-GUGi32g2 (</w:t>
      </w:r>
      <w:hyperlink w:anchor="_Figure_3_–" w:history="1">
        <w:r w:rsidRPr="006F5B63">
          <w:rPr>
            <w:rStyle w:val="Hyperlink"/>
          </w:rPr>
          <w:t>Fig. 4</w:t>
        </w:r>
      </w:hyperlink>
      <w:r>
        <w:t xml:space="preserve">). Only the nad5i1725g2 paralogue carries a maturase. The size increase of the </w:t>
      </w:r>
      <w:r w:rsidRPr="00BA35D3">
        <w:rPr>
          <w:i/>
          <w:iCs/>
        </w:rPr>
        <w:t>Coleochaete</w:t>
      </w:r>
      <w:r>
        <w:rPr>
          <w:i/>
          <w:iCs/>
        </w:rPr>
        <w:t xml:space="preserve"> scutata</w:t>
      </w:r>
      <w:r w:rsidRPr="00BA35D3">
        <w:rPr>
          <w:i/>
          <w:iCs/>
        </w:rPr>
        <w:t xml:space="preserve"> </w:t>
      </w:r>
      <w:r>
        <w:t xml:space="preserve">mitogenome in comparison to that of </w:t>
      </w:r>
      <w:r w:rsidRPr="00BA35D3">
        <w:rPr>
          <w:i/>
          <w:iCs/>
        </w:rPr>
        <w:t>Chaetosphaeridium globosum</w:t>
      </w:r>
      <w:r>
        <w:t xml:space="preserve">, also in the </w:t>
      </w:r>
      <w:proofErr w:type="spellStart"/>
      <w:r>
        <w:t>Coleochaetales</w:t>
      </w:r>
      <w:proofErr w:type="spellEnd"/>
      <w:r>
        <w:t xml:space="preserve">, had in part been ascribed to the presence of 57 vs. only 11 introns </w:t>
      </w:r>
      <w:sdt>
        <w:sdtPr>
          <w:rPr>
            <w:color w:val="000000"/>
          </w:rPr>
          <w:tag w:val="MENDELEY_CITATION_v3_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"/>
          <w:id w:val="1721175013"/>
          <w:placeholder>
            <w:docPart w:val="0FA36DA6746045A0B53CD2B1D14E7976"/>
          </w:placeholder>
        </w:sdtPr>
        <w:sdtContent>
          <w:r w:rsidRPr="00B4560F">
            <w:rPr>
              <w:color w:val="000000"/>
            </w:rPr>
            <w:t>[68]</w:t>
          </w:r>
        </w:sdtContent>
      </w:sdt>
      <w:r>
        <w:t xml:space="preserve">. We now find the here defined family F21 particularly interesting, because additional intron homologies are also present in multiple intergenic regions of the </w:t>
      </w:r>
      <w:r w:rsidRPr="00BB2656">
        <w:rPr>
          <w:i/>
          <w:iCs/>
        </w:rPr>
        <w:t>Coleochaete</w:t>
      </w:r>
      <w:r>
        <w:t xml:space="preserve"> mitogenome: </w:t>
      </w:r>
      <w:r w:rsidRPr="00BB2656">
        <w:rPr>
          <w:i/>
          <w:iCs/>
        </w:rPr>
        <w:t xml:space="preserve">trnMf-nad9, </w:t>
      </w:r>
      <w:proofErr w:type="spellStart"/>
      <w:r w:rsidRPr="00BB2656">
        <w:rPr>
          <w:i/>
          <w:iCs/>
        </w:rPr>
        <w:t>mttB-trnL</w:t>
      </w:r>
      <w:proofErr w:type="spellEnd"/>
      <w:r>
        <w:t xml:space="preserve"> and </w:t>
      </w:r>
      <w:proofErr w:type="spellStart"/>
      <w:r w:rsidRPr="00BB2656">
        <w:rPr>
          <w:i/>
          <w:iCs/>
        </w:rPr>
        <w:t>trnV-trnD</w:t>
      </w:r>
      <w:proofErr w:type="spellEnd"/>
      <w:r>
        <w:t xml:space="preserve">. In all three cases, homologies sharply coincide with the intron 5’-end and extend for minimally 600 bp indicating retrotransposition rather than events of DNA recombination at </w:t>
      </w:r>
      <w:r w:rsidRPr="005A79E8">
        <w:t>their origins (</w:t>
      </w:r>
      <w:hyperlink w:anchor="_Supplementary_Figure_1_1" w:history="1">
        <w:r w:rsidRPr="000228EF">
          <w:rPr>
            <w:rStyle w:val="Hyperlink"/>
          </w:rPr>
          <w:t>Suppl. Fig. 1</w:t>
        </w:r>
      </w:hyperlink>
      <w:r w:rsidRPr="000228EF">
        <w:rPr>
          <w:rStyle w:val="Hyperlink"/>
        </w:rPr>
        <w:t xml:space="preserve"> J</w:t>
      </w:r>
      <w:r w:rsidRPr="000228EF">
        <w:t>).</w:t>
      </w:r>
    </w:p>
    <w:p w14:paraId="49853821" w14:textId="77777777" w:rsidR="00F720C8" w:rsidRDefault="00F720C8" w:rsidP="00F720C8">
      <w:pPr>
        <w:pStyle w:val="Heading4"/>
      </w:pPr>
      <w:r>
        <w:t>Family F22</w:t>
      </w:r>
    </w:p>
    <w:p w14:paraId="16C72242" w14:textId="77777777" w:rsidR="00F720C8" w:rsidRDefault="00F720C8" w:rsidP="00F720C8">
      <w:pPr>
        <w:spacing w:line="480" w:lineRule="auto"/>
        <w:jc w:val="both"/>
      </w:pPr>
      <w:r>
        <w:t>As in the case of F21, intron family F22 also includes members presently only identified in the mitogenome of</w:t>
      </w:r>
      <w:r w:rsidRPr="00597F0A">
        <w:rPr>
          <w:i/>
          <w:iCs/>
        </w:rPr>
        <w:t xml:space="preserve"> Coleochaete</w:t>
      </w:r>
      <w:r>
        <w:rPr>
          <w:i/>
          <w:iCs/>
        </w:rPr>
        <w:t xml:space="preserve"> scutata</w:t>
      </w:r>
      <w:r>
        <w:t>: atp1i850g2 and nad5i362g2 (</w:t>
      </w:r>
      <w:hyperlink w:anchor="_Figure_3_–" w:history="1">
        <w:r w:rsidRPr="006F5B63">
          <w:rPr>
            <w:rStyle w:val="Hyperlink"/>
          </w:rPr>
          <w:t>Fig. 4</w:t>
        </w:r>
      </w:hyperlink>
      <w:r>
        <w:t>). Of these two, only atp1i850g2 carries a maturase reading frame.</w:t>
      </w:r>
    </w:p>
    <w:p w14:paraId="7079F067" w14:textId="77777777" w:rsidR="00F720C8" w:rsidRDefault="00F720C8" w:rsidP="00F720C8">
      <w:pPr>
        <w:pStyle w:val="Heading4"/>
      </w:pPr>
      <w:r>
        <w:t>Family F23</w:t>
      </w:r>
    </w:p>
    <w:p w14:paraId="110882A0" w14:textId="77777777" w:rsidR="00F720C8" w:rsidRDefault="00F720C8" w:rsidP="00F720C8">
      <w:pPr>
        <w:spacing w:line="480" w:lineRule="auto"/>
        <w:jc w:val="both"/>
      </w:pPr>
      <w:r>
        <w:t xml:space="preserve">Intron family F23 comprises two intron paralogues that are hitherto likewise only identified in streptophyte algae: nad7i925g2 in </w:t>
      </w:r>
      <w:r w:rsidRPr="007B2605">
        <w:rPr>
          <w:i/>
          <w:iCs/>
        </w:rPr>
        <w:t>Closterium</w:t>
      </w:r>
      <w:r>
        <w:rPr>
          <w:i/>
          <w:iCs/>
        </w:rPr>
        <w:t xml:space="preserve"> baillyanum</w:t>
      </w:r>
      <w:r>
        <w:t xml:space="preserve"> and rrnLi2032g2 identified in </w:t>
      </w:r>
      <w:r w:rsidRPr="007B2605">
        <w:rPr>
          <w:i/>
          <w:iCs/>
        </w:rPr>
        <w:t>Coleochaete</w:t>
      </w:r>
      <w:r>
        <w:rPr>
          <w:i/>
          <w:iCs/>
        </w:rPr>
        <w:t xml:space="preserve"> scutata</w:t>
      </w:r>
      <w:r>
        <w:t xml:space="preserve"> and </w:t>
      </w:r>
      <w:r w:rsidRPr="007B2605">
        <w:rPr>
          <w:i/>
          <w:iCs/>
        </w:rPr>
        <w:t>Nitella</w:t>
      </w:r>
      <w:r>
        <w:rPr>
          <w:i/>
          <w:iCs/>
        </w:rPr>
        <w:t xml:space="preserve"> hyalina</w:t>
      </w:r>
      <w:r>
        <w:t xml:space="preserve"> (</w:t>
      </w:r>
      <w:hyperlink w:anchor="_Figure_3_–" w:history="1">
        <w:r w:rsidRPr="006F5B63">
          <w:rPr>
            <w:rStyle w:val="Hyperlink"/>
          </w:rPr>
          <w:t>Fig. 4</w:t>
        </w:r>
      </w:hyperlink>
      <w:r>
        <w:t>). O</w:t>
      </w:r>
      <w:r w:rsidRPr="00FB772E">
        <w:t>nly the latter carries a maturase reading frame.</w:t>
      </w:r>
    </w:p>
    <w:p w14:paraId="22946059" w14:textId="77777777" w:rsidR="00F87C1F" w:rsidRDefault="00F87C1F"/>
    <w:sectPr w:rsidR="00F87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C8"/>
    <w:rsid w:val="00F720C8"/>
    <w:rsid w:val="00F8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1E97"/>
  <w15:chartTrackingRefBased/>
  <w15:docId w15:val="{AA742BF1-02AD-45BB-B547-83526C69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0C8"/>
    <w:pPr>
      <w:spacing w:line="360" w:lineRule="auto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20C8"/>
    <w:pPr>
      <w:keepNext/>
      <w:keepLines/>
      <w:spacing w:before="40" w:after="12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720C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F720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FA36DA6746045A0B53CD2B1D14E79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DCC455-8EC4-4D61-94EA-5C22B40E9591}"/>
      </w:docPartPr>
      <w:docPartBody>
        <w:p w:rsidR="00000000" w:rsidRDefault="009736B4" w:rsidP="009736B4">
          <w:pPr>
            <w:pStyle w:val="0FA36DA6746045A0B53CD2B1D14E7976"/>
          </w:pPr>
          <w:r w:rsidRPr="00AE1D75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B4"/>
    <w:rsid w:val="0097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36B4"/>
    <w:rPr>
      <w:color w:val="808080"/>
    </w:rPr>
  </w:style>
  <w:style w:type="paragraph" w:customStyle="1" w:styleId="0FA36DA6746045A0B53CD2B1D14E7976">
    <w:name w:val="0FA36DA6746045A0B53CD2B1D14E7976"/>
    <w:rsid w:val="009736B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Zumkeller</dc:creator>
  <cp:keywords/>
  <dc:description/>
  <cp:lastModifiedBy>Simon Zumkeller</cp:lastModifiedBy>
  <cp:revision>1</cp:revision>
  <dcterms:created xsi:type="dcterms:W3CDTF">2022-12-22T19:40:00Z</dcterms:created>
  <dcterms:modified xsi:type="dcterms:W3CDTF">2022-12-22T19:41:00Z</dcterms:modified>
</cp:coreProperties>
</file>